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0F3" w:rsidRDefault="00C610F3" w:rsidP="00C610F3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610F3">
        <w:rPr>
          <w:rFonts w:ascii="Times New Roman" w:hAnsi="Times New Roman" w:cs="Times New Roman"/>
          <w:b/>
          <w:bCs/>
          <w:sz w:val="24"/>
          <w:szCs w:val="24"/>
        </w:rPr>
        <w:t xml:space="preserve">Data collecting tool for the assessment of treatment outcome of tuberculosis </w:t>
      </w:r>
      <w:r w:rsidR="00D83927">
        <w:rPr>
          <w:rFonts w:ascii="Times New Roman" w:hAnsi="Times New Roman" w:cs="Times New Roman"/>
          <w:b/>
          <w:bCs/>
          <w:sz w:val="24"/>
          <w:szCs w:val="24"/>
        </w:rPr>
        <w:t>in Debre Tabor</w:t>
      </w:r>
    </w:p>
    <w:p w:rsidR="00A11307" w:rsidRDefault="00B6209B" w:rsidP="00B6209B">
      <w:pPr>
        <w:pStyle w:val="ListParagraph"/>
        <w:autoSpaceDE w:val="0"/>
        <w:autoSpaceDN w:val="0"/>
        <w:adjustRightInd w:val="0"/>
        <w:spacing w:after="0" w:line="360" w:lineRule="auto"/>
        <w:ind w:left="360" w:right="9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de:____________</w:t>
      </w:r>
    </w:p>
    <w:tbl>
      <w:tblPr>
        <w:tblStyle w:val="TableGrid"/>
        <w:tblW w:w="9085" w:type="dxa"/>
        <w:tblInd w:w="360" w:type="dxa"/>
        <w:tblLook w:val="04A0" w:firstRow="1" w:lastRow="0" w:firstColumn="1" w:lastColumn="0" w:noHBand="0" w:noVBand="1"/>
      </w:tblPr>
      <w:tblGrid>
        <w:gridCol w:w="663"/>
        <w:gridCol w:w="2482"/>
        <w:gridCol w:w="5940"/>
      </w:tblGrid>
      <w:tr w:rsidR="00213D70" w:rsidRPr="00D83927" w:rsidTr="003D1929">
        <w:tc>
          <w:tcPr>
            <w:tcW w:w="663" w:type="dxa"/>
          </w:tcPr>
          <w:p w:rsidR="00213D70" w:rsidRPr="00D83927" w:rsidRDefault="00213D70" w:rsidP="00C610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</w:p>
        </w:tc>
        <w:tc>
          <w:tcPr>
            <w:tcW w:w="2482" w:type="dxa"/>
          </w:tcPr>
          <w:p w:rsidR="00213D70" w:rsidRPr="00D83927" w:rsidRDefault="00DC283F" w:rsidP="00C610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5940" w:type="dxa"/>
          </w:tcPr>
          <w:p w:rsidR="00213D70" w:rsidRPr="00D83927" w:rsidRDefault="00DC283F" w:rsidP="00C610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ses </w:t>
            </w:r>
          </w:p>
        </w:tc>
      </w:tr>
      <w:tr w:rsidR="00213D70" w:rsidRPr="00D83927" w:rsidTr="003D1929">
        <w:tc>
          <w:tcPr>
            <w:tcW w:w="663" w:type="dxa"/>
          </w:tcPr>
          <w:p w:rsidR="00213D70" w:rsidRPr="00D83927" w:rsidRDefault="00213D70" w:rsidP="00DC283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2" w:type="dxa"/>
          </w:tcPr>
          <w:p w:rsidR="00213D70" w:rsidRPr="00D83927" w:rsidRDefault="00DC283F" w:rsidP="00DC283F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reatment center       </w:t>
            </w:r>
          </w:p>
        </w:tc>
        <w:tc>
          <w:tcPr>
            <w:tcW w:w="5940" w:type="dxa"/>
          </w:tcPr>
          <w:p w:rsidR="00213D70" w:rsidRPr="00D83927" w:rsidRDefault="00DC283F" w:rsidP="00C610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_______________</w:t>
            </w:r>
          </w:p>
        </w:tc>
      </w:tr>
      <w:tr w:rsidR="00213D70" w:rsidRPr="00D83927" w:rsidTr="003D1929">
        <w:tc>
          <w:tcPr>
            <w:tcW w:w="663" w:type="dxa"/>
          </w:tcPr>
          <w:p w:rsidR="00213D70" w:rsidRPr="00D83927" w:rsidRDefault="00213D70" w:rsidP="00DC283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2" w:type="dxa"/>
          </w:tcPr>
          <w:p w:rsidR="00213D70" w:rsidRPr="00D83927" w:rsidRDefault="00DC283F" w:rsidP="00C610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Year of treatment</w:t>
            </w:r>
          </w:p>
        </w:tc>
        <w:tc>
          <w:tcPr>
            <w:tcW w:w="5940" w:type="dxa"/>
          </w:tcPr>
          <w:p w:rsidR="00213D70" w:rsidRPr="00D83927" w:rsidRDefault="00DC283F" w:rsidP="00DE523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hanging="2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sz w:val="20"/>
                <w:szCs w:val="20"/>
              </w:rPr>
              <w:t>May 2008-April 2009</w:t>
            </w:r>
          </w:p>
          <w:p w:rsidR="00DC283F" w:rsidRPr="00D83927" w:rsidRDefault="00DC283F" w:rsidP="00DE523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hanging="2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sz w:val="20"/>
                <w:szCs w:val="20"/>
              </w:rPr>
              <w:t>May 2009-April 2010</w:t>
            </w:r>
          </w:p>
          <w:p w:rsidR="00DC283F" w:rsidRPr="00D83927" w:rsidRDefault="00DC283F" w:rsidP="00DE523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hanging="2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sz w:val="20"/>
                <w:szCs w:val="20"/>
              </w:rPr>
              <w:t>May 2010-April 2011</w:t>
            </w:r>
          </w:p>
          <w:p w:rsidR="00DC283F" w:rsidRPr="00D83927" w:rsidRDefault="00DC283F" w:rsidP="00DE523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hanging="28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sz w:val="20"/>
                <w:szCs w:val="20"/>
              </w:rPr>
              <w:t>May 2011-April 2012</w:t>
            </w:r>
          </w:p>
          <w:p w:rsidR="00DC283F" w:rsidRPr="00D83927" w:rsidRDefault="00DC283F" w:rsidP="00DE523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hanging="288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sz w:val="20"/>
                <w:szCs w:val="20"/>
              </w:rPr>
              <w:t>May 2012-April 2013</w:t>
            </w:r>
          </w:p>
        </w:tc>
      </w:tr>
      <w:tr w:rsidR="00DC283F" w:rsidRPr="00D83927" w:rsidTr="003D1929">
        <w:tc>
          <w:tcPr>
            <w:tcW w:w="663" w:type="dxa"/>
          </w:tcPr>
          <w:p w:rsidR="00DC283F" w:rsidRPr="00D83927" w:rsidRDefault="00DC283F" w:rsidP="00DC283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2" w:type="dxa"/>
          </w:tcPr>
          <w:p w:rsidR="00DC283F" w:rsidRPr="00D83927" w:rsidRDefault="00DE523C" w:rsidP="00C610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Sex of Patient</w:t>
            </w:r>
          </w:p>
        </w:tc>
        <w:tc>
          <w:tcPr>
            <w:tcW w:w="5940" w:type="dxa"/>
          </w:tcPr>
          <w:p w:rsidR="00DE523C" w:rsidRPr="00D83927" w:rsidRDefault="00DE523C" w:rsidP="00DE523C">
            <w:pPr>
              <w:pStyle w:val="ListParagraph"/>
              <w:numPr>
                <w:ilvl w:val="0"/>
                <w:numId w:val="3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le </w:t>
            </w:r>
          </w:p>
          <w:p w:rsidR="00DC283F" w:rsidRPr="00D83927" w:rsidRDefault="00DE523C" w:rsidP="00DE523C">
            <w:pPr>
              <w:pStyle w:val="ListParagraph"/>
              <w:numPr>
                <w:ilvl w:val="0"/>
                <w:numId w:val="3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</w:tr>
      <w:tr w:rsidR="007B78D5" w:rsidRPr="00D83927" w:rsidTr="003D1929">
        <w:tc>
          <w:tcPr>
            <w:tcW w:w="663" w:type="dxa"/>
          </w:tcPr>
          <w:p w:rsidR="007B78D5" w:rsidRPr="00D83927" w:rsidRDefault="007B78D5" w:rsidP="00DC283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2" w:type="dxa"/>
          </w:tcPr>
          <w:p w:rsidR="007B78D5" w:rsidRPr="00D83927" w:rsidRDefault="007B78D5" w:rsidP="00C610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5940" w:type="dxa"/>
          </w:tcPr>
          <w:p w:rsidR="007B78D5" w:rsidRPr="00D83927" w:rsidRDefault="007B78D5" w:rsidP="007B78D5">
            <w:pPr>
              <w:pStyle w:val="ListParagraph"/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ind w:left="45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______ (in years)</w:t>
            </w:r>
          </w:p>
        </w:tc>
      </w:tr>
      <w:tr w:rsidR="00DE523C" w:rsidRPr="00D83927" w:rsidTr="003D1929">
        <w:tc>
          <w:tcPr>
            <w:tcW w:w="663" w:type="dxa"/>
          </w:tcPr>
          <w:p w:rsidR="00DE523C" w:rsidRPr="00D83927" w:rsidRDefault="00DE523C" w:rsidP="00DC283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2" w:type="dxa"/>
          </w:tcPr>
          <w:p w:rsidR="00DE523C" w:rsidRPr="00D83927" w:rsidRDefault="007B78D5" w:rsidP="00C610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Residence:</w:t>
            </w:r>
          </w:p>
        </w:tc>
        <w:tc>
          <w:tcPr>
            <w:tcW w:w="5940" w:type="dxa"/>
          </w:tcPr>
          <w:p w:rsidR="007B78D5" w:rsidRPr="00D83927" w:rsidRDefault="007B78D5" w:rsidP="007B78D5">
            <w:pPr>
              <w:pStyle w:val="ListParagraph"/>
              <w:numPr>
                <w:ilvl w:val="0"/>
                <w:numId w:val="4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Urban</w:t>
            </w:r>
          </w:p>
          <w:p w:rsidR="00DE523C" w:rsidRPr="00D83927" w:rsidRDefault="007B78D5" w:rsidP="007B78D5">
            <w:pPr>
              <w:pStyle w:val="ListParagraph"/>
              <w:numPr>
                <w:ilvl w:val="0"/>
                <w:numId w:val="4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Rural</w:t>
            </w:r>
          </w:p>
        </w:tc>
      </w:tr>
      <w:tr w:rsidR="001B4ABE" w:rsidRPr="00D83927" w:rsidTr="003D1929">
        <w:tc>
          <w:tcPr>
            <w:tcW w:w="663" w:type="dxa"/>
          </w:tcPr>
          <w:p w:rsidR="001B4ABE" w:rsidRPr="00D83927" w:rsidRDefault="001B4ABE" w:rsidP="00DC283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2" w:type="dxa"/>
          </w:tcPr>
          <w:p w:rsidR="001B4ABE" w:rsidRPr="00D83927" w:rsidRDefault="001B4ABE" w:rsidP="00C610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Type of TB</w:t>
            </w:r>
          </w:p>
        </w:tc>
        <w:tc>
          <w:tcPr>
            <w:tcW w:w="5940" w:type="dxa"/>
          </w:tcPr>
          <w:p w:rsidR="001B4ABE" w:rsidRPr="00D83927" w:rsidRDefault="001B4ABE" w:rsidP="001B4ABE">
            <w:pPr>
              <w:pStyle w:val="ListParagraph"/>
              <w:numPr>
                <w:ilvl w:val="0"/>
                <w:numId w:val="5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Smear +</w:t>
            </w:r>
            <w:proofErr w:type="spellStart"/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ve</w:t>
            </w:r>
            <w:proofErr w:type="spellEnd"/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ulmonary</w:t>
            </w:r>
          </w:p>
          <w:p w:rsidR="001B4ABE" w:rsidRPr="00D83927" w:rsidRDefault="001B4ABE" w:rsidP="001B4ABE">
            <w:pPr>
              <w:pStyle w:val="ListParagraph"/>
              <w:numPr>
                <w:ilvl w:val="0"/>
                <w:numId w:val="5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Smear -</w:t>
            </w:r>
            <w:proofErr w:type="spellStart"/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ve</w:t>
            </w:r>
            <w:proofErr w:type="spellEnd"/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ulmonary</w:t>
            </w:r>
          </w:p>
          <w:p w:rsidR="001B4ABE" w:rsidRPr="00D83927" w:rsidRDefault="001B4ABE" w:rsidP="001B4ABE">
            <w:pPr>
              <w:pStyle w:val="ListParagraph"/>
              <w:numPr>
                <w:ilvl w:val="0"/>
                <w:numId w:val="5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Extra PTB</w:t>
            </w:r>
          </w:p>
        </w:tc>
      </w:tr>
      <w:tr w:rsidR="001B4ABE" w:rsidRPr="00D83927" w:rsidTr="003D1929">
        <w:tc>
          <w:tcPr>
            <w:tcW w:w="663" w:type="dxa"/>
          </w:tcPr>
          <w:p w:rsidR="001B4ABE" w:rsidRPr="00D83927" w:rsidRDefault="001B4ABE" w:rsidP="00DC283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2" w:type="dxa"/>
          </w:tcPr>
          <w:p w:rsidR="001B4ABE" w:rsidRPr="00D83927" w:rsidRDefault="00807E72" w:rsidP="00C610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Patient category</w:t>
            </w:r>
          </w:p>
        </w:tc>
        <w:tc>
          <w:tcPr>
            <w:tcW w:w="5940" w:type="dxa"/>
          </w:tcPr>
          <w:p w:rsidR="001B4ABE" w:rsidRPr="00D83927" w:rsidRDefault="00807E72" w:rsidP="00807E72">
            <w:pPr>
              <w:pStyle w:val="ListParagraph"/>
              <w:numPr>
                <w:ilvl w:val="0"/>
                <w:numId w:val="6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New</w:t>
            </w:r>
          </w:p>
          <w:p w:rsidR="00807E72" w:rsidRPr="00D83927" w:rsidRDefault="00807E72" w:rsidP="00807E72">
            <w:pPr>
              <w:pStyle w:val="ListParagraph"/>
              <w:numPr>
                <w:ilvl w:val="0"/>
                <w:numId w:val="6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Relapse</w:t>
            </w:r>
          </w:p>
          <w:p w:rsidR="00807E72" w:rsidRPr="00D83927" w:rsidRDefault="00807E72" w:rsidP="00807E72">
            <w:pPr>
              <w:pStyle w:val="ListParagraph"/>
              <w:numPr>
                <w:ilvl w:val="0"/>
                <w:numId w:val="6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Failure</w:t>
            </w:r>
          </w:p>
          <w:p w:rsidR="00807E72" w:rsidRPr="00D83927" w:rsidRDefault="00807E72" w:rsidP="00807E72">
            <w:pPr>
              <w:pStyle w:val="ListParagraph"/>
              <w:numPr>
                <w:ilvl w:val="0"/>
                <w:numId w:val="6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Default</w:t>
            </w:r>
          </w:p>
          <w:p w:rsidR="00807E72" w:rsidRPr="00D83927" w:rsidRDefault="00807E72" w:rsidP="00807E72">
            <w:pPr>
              <w:pStyle w:val="ListParagraph"/>
              <w:numPr>
                <w:ilvl w:val="0"/>
                <w:numId w:val="6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Transfer in</w:t>
            </w:r>
          </w:p>
          <w:p w:rsidR="00B07DD1" w:rsidRPr="00D83927" w:rsidRDefault="005B14E9" w:rsidP="00807E72">
            <w:pPr>
              <w:pStyle w:val="ListParagraph"/>
              <w:numPr>
                <w:ilvl w:val="0"/>
                <w:numId w:val="6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nknown </w:t>
            </w:r>
            <w:bookmarkStart w:id="0" w:name="_GoBack"/>
            <w:bookmarkEnd w:id="0"/>
            <w:r w:rsidR="008E4F6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6624DA" w:rsidRPr="00D83927" w:rsidTr="003D1929">
        <w:tc>
          <w:tcPr>
            <w:tcW w:w="663" w:type="dxa"/>
          </w:tcPr>
          <w:p w:rsidR="006624DA" w:rsidRPr="00D83927" w:rsidRDefault="006624DA" w:rsidP="00DC283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2" w:type="dxa"/>
          </w:tcPr>
          <w:p w:rsidR="006624DA" w:rsidRPr="00D83927" w:rsidRDefault="006624DA" w:rsidP="00C610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Smear result</w:t>
            </w:r>
          </w:p>
        </w:tc>
        <w:tc>
          <w:tcPr>
            <w:tcW w:w="5940" w:type="dxa"/>
          </w:tcPr>
          <w:p w:rsidR="006624DA" w:rsidRPr="00D83927" w:rsidRDefault="006624DA" w:rsidP="006624DA">
            <w:pPr>
              <w:pStyle w:val="ListParagraph"/>
              <w:numPr>
                <w:ilvl w:val="0"/>
                <w:numId w:val="7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Base line: Positive ______Negative _______</w:t>
            </w:r>
          </w:p>
          <w:p w:rsidR="003D1929" w:rsidRPr="00D83927" w:rsidRDefault="003D1929" w:rsidP="006624DA">
            <w:pPr>
              <w:pStyle w:val="ListParagraph"/>
              <w:numPr>
                <w:ilvl w:val="0"/>
                <w:numId w:val="7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D8392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nd</w:t>
            </w: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onth:  Positive ____, Negative _____Not done ______</w:t>
            </w:r>
          </w:p>
          <w:p w:rsidR="003D1929" w:rsidRPr="00D83927" w:rsidRDefault="003D1929" w:rsidP="006624DA">
            <w:pPr>
              <w:pStyle w:val="ListParagraph"/>
              <w:numPr>
                <w:ilvl w:val="0"/>
                <w:numId w:val="7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D8392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th</w:t>
            </w: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onth:  Positive _____, Negative _____Not done ______</w:t>
            </w:r>
          </w:p>
          <w:p w:rsidR="002923F2" w:rsidRPr="00D83927" w:rsidRDefault="002923F2" w:rsidP="006624DA">
            <w:pPr>
              <w:pStyle w:val="ListParagraph"/>
              <w:numPr>
                <w:ilvl w:val="0"/>
                <w:numId w:val="7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D8392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th</w:t>
            </w: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onth:  Positive ____, Negative _______ Not done _____</w:t>
            </w:r>
          </w:p>
        </w:tc>
      </w:tr>
      <w:tr w:rsidR="002923F2" w:rsidRPr="00D83927" w:rsidTr="003D1929">
        <w:tc>
          <w:tcPr>
            <w:tcW w:w="663" w:type="dxa"/>
          </w:tcPr>
          <w:p w:rsidR="002923F2" w:rsidRPr="00D83927" w:rsidRDefault="002923F2" w:rsidP="00DC283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2" w:type="dxa"/>
          </w:tcPr>
          <w:p w:rsidR="002923F2" w:rsidRPr="00D83927" w:rsidRDefault="002923F2" w:rsidP="00C610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HIV status</w:t>
            </w:r>
          </w:p>
        </w:tc>
        <w:tc>
          <w:tcPr>
            <w:tcW w:w="5940" w:type="dxa"/>
          </w:tcPr>
          <w:p w:rsidR="002923F2" w:rsidRPr="00D83927" w:rsidRDefault="002923F2" w:rsidP="002923F2">
            <w:pPr>
              <w:pStyle w:val="ListParagraph"/>
              <w:numPr>
                <w:ilvl w:val="0"/>
                <w:numId w:val="8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HIV +</w:t>
            </w:r>
            <w:proofErr w:type="spellStart"/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Ve</w:t>
            </w:r>
            <w:proofErr w:type="spellEnd"/>
          </w:p>
          <w:p w:rsidR="002923F2" w:rsidRPr="00D83927" w:rsidRDefault="002923F2" w:rsidP="002923F2">
            <w:pPr>
              <w:pStyle w:val="ListParagraph"/>
              <w:numPr>
                <w:ilvl w:val="0"/>
                <w:numId w:val="8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HIV –</w:t>
            </w:r>
            <w:proofErr w:type="spellStart"/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Ve</w:t>
            </w:r>
            <w:proofErr w:type="spellEnd"/>
          </w:p>
          <w:p w:rsidR="002923F2" w:rsidRPr="00D83927" w:rsidRDefault="002923F2" w:rsidP="002923F2">
            <w:pPr>
              <w:pStyle w:val="ListParagraph"/>
              <w:numPr>
                <w:ilvl w:val="0"/>
                <w:numId w:val="8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Not done</w:t>
            </w:r>
          </w:p>
        </w:tc>
      </w:tr>
      <w:tr w:rsidR="006624DA" w:rsidRPr="00D83927" w:rsidTr="003D1929">
        <w:tc>
          <w:tcPr>
            <w:tcW w:w="663" w:type="dxa"/>
          </w:tcPr>
          <w:p w:rsidR="006624DA" w:rsidRPr="00D83927" w:rsidRDefault="006624DA" w:rsidP="006624DA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2" w:type="dxa"/>
          </w:tcPr>
          <w:p w:rsidR="006624DA" w:rsidRPr="00D83927" w:rsidRDefault="00B07DD1" w:rsidP="00C610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Treatment outcome</w:t>
            </w:r>
          </w:p>
        </w:tc>
        <w:tc>
          <w:tcPr>
            <w:tcW w:w="5940" w:type="dxa"/>
          </w:tcPr>
          <w:p w:rsidR="006624DA" w:rsidRPr="00D83927" w:rsidRDefault="002923F2" w:rsidP="002923F2">
            <w:pPr>
              <w:pStyle w:val="ListParagraph"/>
              <w:numPr>
                <w:ilvl w:val="0"/>
                <w:numId w:val="9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Cured</w:t>
            </w:r>
          </w:p>
          <w:p w:rsidR="002923F2" w:rsidRPr="00D83927" w:rsidRDefault="002923F2" w:rsidP="002923F2">
            <w:pPr>
              <w:pStyle w:val="ListParagraph"/>
              <w:numPr>
                <w:ilvl w:val="0"/>
                <w:numId w:val="9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Completed</w:t>
            </w:r>
          </w:p>
          <w:p w:rsidR="00B07DD1" w:rsidRPr="00D83927" w:rsidRDefault="00B07DD1" w:rsidP="002923F2">
            <w:pPr>
              <w:pStyle w:val="ListParagraph"/>
              <w:numPr>
                <w:ilvl w:val="0"/>
                <w:numId w:val="9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Failure</w:t>
            </w:r>
          </w:p>
          <w:p w:rsidR="00B07DD1" w:rsidRPr="00D83927" w:rsidRDefault="00B07DD1" w:rsidP="002923F2">
            <w:pPr>
              <w:pStyle w:val="ListParagraph"/>
              <w:numPr>
                <w:ilvl w:val="0"/>
                <w:numId w:val="9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Defaulted</w:t>
            </w:r>
          </w:p>
          <w:p w:rsidR="00B07DD1" w:rsidRPr="00D83927" w:rsidRDefault="00B07DD1" w:rsidP="002923F2">
            <w:pPr>
              <w:pStyle w:val="ListParagraph"/>
              <w:numPr>
                <w:ilvl w:val="0"/>
                <w:numId w:val="9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Died</w:t>
            </w:r>
          </w:p>
          <w:p w:rsidR="00B07DD1" w:rsidRPr="00D83927" w:rsidRDefault="00B07DD1" w:rsidP="002923F2">
            <w:pPr>
              <w:pStyle w:val="ListParagraph"/>
              <w:numPr>
                <w:ilvl w:val="0"/>
                <w:numId w:val="9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>Transferred out</w:t>
            </w:r>
          </w:p>
          <w:p w:rsidR="00B07DD1" w:rsidRPr="00D83927" w:rsidRDefault="00B07DD1" w:rsidP="002923F2">
            <w:pPr>
              <w:pStyle w:val="ListParagraph"/>
              <w:numPr>
                <w:ilvl w:val="0"/>
                <w:numId w:val="9"/>
              </w:numPr>
              <w:tabs>
                <w:tab w:val="left" w:pos="312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39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nknown </w:t>
            </w:r>
          </w:p>
        </w:tc>
      </w:tr>
    </w:tbl>
    <w:p w:rsidR="006054AF" w:rsidRPr="00C610F3" w:rsidRDefault="00F55A17" w:rsidP="00B46FE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Name of data collector: _______________________________ Sign</w:t>
      </w:r>
      <w:r w:rsidR="00B46FE7">
        <w:rPr>
          <w:rFonts w:ascii="Times New Roman" w:hAnsi="Times New Roman" w:cs="Times New Roman"/>
          <w:sz w:val="24"/>
          <w:szCs w:val="24"/>
        </w:rPr>
        <w:t>: _________</w:t>
      </w:r>
      <w:r w:rsidR="00642C04">
        <w:rPr>
          <w:rFonts w:ascii="Times New Roman" w:hAnsi="Times New Roman" w:cs="Times New Roman"/>
          <w:sz w:val="24"/>
          <w:szCs w:val="24"/>
        </w:rPr>
        <w:t xml:space="preserve"> Date: ----/---/--</w:t>
      </w:r>
    </w:p>
    <w:sectPr w:rsidR="006054AF" w:rsidRPr="00C610F3" w:rsidSect="00B46FE7">
      <w:pgSz w:w="12240" w:h="15840"/>
      <w:pgMar w:top="720" w:right="1260" w:bottom="126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323F1"/>
    <w:multiLevelType w:val="hybridMultilevel"/>
    <w:tmpl w:val="047EA798"/>
    <w:lvl w:ilvl="0" w:tplc="E4E4983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61E05"/>
    <w:multiLevelType w:val="hybridMultilevel"/>
    <w:tmpl w:val="D28034A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3AD23946"/>
    <w:multiLevelType w:val="hybridMultilevel"/>
    <w:tmpl w:val="5AE813D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4763670A"/>
    <w:multiLevelType w:val="hybridMultilevel"/>
    <w:tmpl w:val="8B5A7E3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4D6E29B6"/>
    <w:multiLevelType w:val="hybridMultilevel"/>
    <w:tmpl w:val="9AD41FD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574F497C"/>
    <w:multiLevelType w:val="hybridMultilevel"/>
    <w:tmpl w:val="F778748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4F1FE6"/>
    <w:multiLevelType w:val="hybridMultilevel"/>
    <w:tmpl w:val="E0E685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E33F8F"/>
    <w:multiLevelType w:val="hybridMultilevel"/>
    <w:tmpl w:val="27C628F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7FFA6DE9"/>
    <w:multiLevelType w:val="hybridMultilevel"/>
    <w:tmpl w:val="DD9C23D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7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0F3"/>
    <w:rsid w:val="001B4ABE"/>
    <w:rsid w:val="00213D70"/>
    <w:rsid w:val="002313A8"/>
    <w:rsid w:val="002572B0"/>
    <w:rsid w:val="002923F2"/>
    <w:rsid w:val="003D1929"/>
    <w:rsid w:val="00483C72"/>
    <w:rsid w:val="005B14E9"/>
    <w:rsid w:val="006054AF"/>
    <w:rsid w:val="00642C04"/>
    <w:rsid w:val="006624DA"/>
    <w:rsid w:val="006A45BE"/>
    <w:rsid w:val="00777E20"/>
    <w:rsid w:val="007B78D5"/>
    <w:rsid w:val="007E6E17"/>
    <w:rsid w:val="00807E72"/>
    <w:rsid w:val="00874BB1"/>
    <w:rsid w:val="008E4F6F"/>
    <w:rsid w:val="00A01863"/>
    <w:rsid w:val="00A11307"/>
    <w:rsid w:val="00B07DD1"/>
    <w:rsid w:val="00B3734D"/>
    <w:rsid w:val="00B46FE7"/>
    <w:rsid w:val="00B6209B"/>
    <w:rsid w:val="00C610F3"/>
    <w:rsid w:val="00D83927"/>
    <w:rsid w:val="00D964F6"/>
    <w:rsid w:val="00DC283F"/>
    <w:rsid w:val="00DE523C"/>
    <w:rsid w:val="00F5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9C48E7-36ED-4EFB-89A7-A5BC60CB8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0F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0F3"/>
    <w:pPr>
      <w:ind w:left="720"/>
      <w:contextualSpacing/>
    </w:pPr>
  </w:style>
  <w:style w:type="table" w:styleId="TableGrid">
    <w:name w:val="Table Grid"/>
    <w:basedOn w:val="TableNormal"/>
    <w:uiPriority w:val="39"/>
    <w:rsid w:val="00213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U-CMHS</dc:creator>
  <cp:keywords/>
  <dc:description/>
  <cp:lastModifiedBy>Ada</cp:lastModifiedBy>
  <cp:revision>6</cp:revision>
  <dcterms:created xsi:type="dcterms:W3CDTF">2017-06-29T12:08:00Z</dcterms:created>
  <dcterms:modified xsi:type="dcterms:W3CDTF">2018-01-03T07:44:00Z</dcterms:modified>
</cp:coreProperties>
</file>